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F035E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 S1. Multiple linear regression analysis of DDA intake on the first day and cognitive function.</w:t>
      </w:r>
    </w:p>
    <w:tbl>
      <w:tblPr>
        <w:tblStyle w:val="2"/>
        <w:tblW w:w="87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769"/>
        <w:gridCol w:w="756"/>
        <w:gridCol w:w="1826"/>
        <w:gridCol w:w="756"/>
        <w:gridCol w:w="1826"/>
        <w:gridCol w:w="756"/>
      </w:tblGrid>
      <w:tr w14:paraId="52AAD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7" w:type="dxa"/>
            <w:vMerge w:val="restart"/>
            <w:shd w:val="clear" w:color="auto" w:fill="auto"/>
            <w:noWrap/>
            <w:vAlign w:val="center"/>
          </w:tcPr>
          <w:p w14:paraId="3D504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A</w:t>
            </w:r>
          </w:p>
        </w:tc>
        <w:tc>
          <w:tcPr>
            <w:tcW w:w="2525" w:type="dxa"/>
            <w:gridSpan w:val="2"/>
            <w:shd w:val="clear" w:color="auto" w:fill="auto"/>
            <w:noWrap/>
            <w:vAlign w:val="center"/>
          </w:tcPr>
          <w:p w14:paraId="469F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2582" w:type="dxa"/>
            <w:gridSpan w:val="2"/>
            <w:shd w:val="clear" w:color="auto" w:fill="auto"/>
            <w:noWrap/>
            <w:vAlign w:val="center"/>
          </w:tcPr>
          <w:p w14:paraId="2C48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2582" w:type="dxa"/>
            <w:gridSpan w:val="2"/>
            <w:shd w:val="clear" w:color="auto" w:fill="auto"/>
            <w:noWrap/>
            <w:vAlign w:val="center"/>
          </w:tcPr>
          <w:p w14:paraId="73E8E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</w:tr>
      <w:tr w14:paraId="6B9AD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7" w:type="dxa"/>
            <w:vMerge w:val="continue"/>
            <w:tcBorders/>
            <w:shd w:val="clear" w:color="auto" w:fill="auto"/>
            <w:noWrap/>
            <w:vAlign w:val="center"/>
          </w:tcPr>
          <w:p w14:paraId="6A5A8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5345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A2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47C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)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9269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549F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 CI)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AF7D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63956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6" w:type="dxa"/>
            <w:gridSpan w:val="7"/>
            <w:shd w:val="clear" w:color="auto" w:fill="auto"/>
            <w:noWrap/>
            <w:vAlign w:val="center"/>
          </w:tcPr>
          <w:p w14:paraId="6C973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T Z-scores</w:t>
            </w:r>
          </w:p>
        </w:tc>
      </w:tr>
      <w:tr w14:paraId="4F446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97CC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DAE4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(0.056, 0.2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1A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860B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(0.027, 0.2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81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6EDF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86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593D8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4B4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53D1C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87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8158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83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A7D6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ED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AAC6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8754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530AC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7(-0.222, 0.0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88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1076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4(-0.250, 0.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51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C35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0F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549D7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ED1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8A5A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(-0.055, 0.2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0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BA2E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(-0.073, 0.1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4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5B62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76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</w:t>
            </w:r>
          </w:p>
        </w:tc>
      </w:tr>
      <w:tr w14:paraId="4976A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CFD4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CD2B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(-0.017, 0.2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41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9E1D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(-0.075, 0.2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8A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5F75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70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</w:tr>
      <w:tr w14:paraId="519E9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92A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4BFEE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50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1C1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2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70CF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8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 w14:paraId="48131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6" w:type="dxa"/>
            <w:gridSpan w:val="7"/>
            <w:shd w:val="clear" w:color="auto" w:fill="auto"/>
            <w:noWrap/>
            <w:vAlign w:val="center"/>
          </w:tcPr>
          <w:p w14:paraId="66A8D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T Z-scores</w:t>
            </w:r>
          </w:p>
        </w:tc>
      </w:tr>
      <w:tr w14:paraId="24574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7BD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AE62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(0.005, 0.2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71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057A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(-0.015, 0.2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40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4B2C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(-0.030, 0.2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95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 w14:paraId="1D395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5AF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357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63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0DF1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43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7E5F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4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7770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63CF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1AE8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4(-0.244, 0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BE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86C7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3(-0.272, -0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6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D477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3(-0.264, 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8C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35E05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72CB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546A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(-0.080, 0.1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FE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18D4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(-0.085, 0.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DA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52BB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(-0.093, 0.1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E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</w:tr>
      <w:tr w14:paraId="4E276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7EA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39684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(-0.078, 0.2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E7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E10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(-0.113, 0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CF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BAA8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(-0.126, 0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7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</w:t>
            </w:r>
          </w:p>
        </w:tc>
      </w:tr>
      <w:tr w14:paraId="37F18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7195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57D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9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10AD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5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718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C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</w:t>
            </w:r>
          </w:p>
        </w:tc>
      </w:tr>
      <w:tr w14:paraId="76379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6" w:type="dxa"/>
            <w:gridSpan w:val="7"/>
            <w:shd w:val="clear" w:color="auto" w:fill="auto"/>
            <w:noWrap/>
            <w:vAlign w:val="center"/>
          </w:tcPr>
          <w:p w14:paraId="75032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 Z-scores</w:t>
            </w:r>
          </w:p>
        </w:tc>
      </w:tr>
      <w:tr w14:paraId="43B36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5EFB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1BBA3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(0.068, 0.3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3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2C63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(-0.077, 0.2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5C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572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(-0.099, 0.2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5E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</w:t>
            </w:r>
          </w:p>
        </w:tc>
      </w:tr>
      <w:tr w14:paraId="26D28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C4ED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70A7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D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77DC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8B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3043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6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A24D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CF24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5F8B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(-0.072, 0.2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48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1DDF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(-0.143, 0.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D3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70A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(-0.160, 0.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27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6</w:t>
            </w:r>
          </w:p>
        </w:tc>
      </w:tr>
      <w:tr w14:paraId="5FC2D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14E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AD9E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(-0.000, 0.3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EA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0716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(-0.113, 0.2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B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E23D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(-0.128, 0.2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5D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</w:p>
        </w:tc>
      </w:tr>
      <w:tr w14:paraId="4DCEF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D025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618A3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(0.081, 0.5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B5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D80A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(-0.107, 0.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ED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FBB7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(-0.140, 0.3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0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6</w:t>
            </w:r>
          </w:p>
        </w:tc>
      </w:tr>
      <w:tr w14:paraId="153B1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C05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6C5C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AC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2F19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8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26B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59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</w:tr>
      <w:tr w14:paraId="6552F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6" w:type="dxa"/>
            <w:gridSpan w:val="7"/>
            <w:shd w:val="clear" w:color="auto" w:fill="auto"/>
            <w:noWrap/>
            <w:vAlign w:val="center"/>
          </w:tcPr>
          <w:p w14:paraId="7CD52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ST Z-scores</w:t>
            </w:r>
          </w:p>
        </w:tc>
      </w:tr>
      <w:tr w14:paraId="66009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F043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7FE9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6(0.087, 0.3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45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1FCC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(-0.004, 0.1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8D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E6F8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(-0.034, 0.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2B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</w:tr>
      <w:tr w14:paraId="3A106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458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4F7C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35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8057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87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A9E9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40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F65A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F9F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629EF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(-0.038, 0.2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32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14D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(-0.098, 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0C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5882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(-0.108, 0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3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</w:t>
            </w:r>
          </w:p>
        </w:tc>
      </w:tr>
      <w:tr w14:paraId="33475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2A52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3D15C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(-0.042, 0.2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65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FD5F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(-0.115, 0.1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3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7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7C5E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(-0.107, 0.1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3F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</w:tr>
      <w:tr w14:paraId="46BA3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BFAD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06EC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6(0.110, 0.4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83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DCC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(-0.015, 0.2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50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FE7E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(-0.046, 0.2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2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</w:tr>
      <w:tr w14:paraId="7D5E0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FBD1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C2A9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7D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C3EC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E7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74DE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D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</w:tr>
      <w:tr w14:paraId="78822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36" w:type="dxa"/>
            <w:gridSpan w:val="7"/>
            <w:shd w:val="clear" w:color="auto" w:fill="auto"/>
            <w:noWrap/>
            <w:vAlign w:val="center"/>
          </w:tcPr>
          <w:p w14:paraId="641FD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mprehensiv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-scores</w:t>
            </w:r>
          </w:p>
        </w:tc>
      </w:tr>
      <w:tr w14:paraId="703E8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9EEC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7777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0(0.379, 1.0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37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DD2E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(0.079, 0.7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1D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4A9A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(-0.007, 0.6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8C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</w:tr>
      <w:tr w14:paraId="7BDAF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F7B2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FC20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02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6446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D9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B109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E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A1B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EDD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28F18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(-0.460, 0.4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58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22FB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7(-0.619, 0.0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FD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CC99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4(-0.635, 0.0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00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</w:tr>
      <w:tr w14:paraId="3EEE5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B64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5278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(-0.045, 0.9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92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B0E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(-0.257, 0.5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D1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9150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(-0.276, 0.5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ED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</w:t>
            </w:r>
          </w:p>
        </w:tc>
      </w:tr>
      <w:tr w14:paraId="40470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950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1AA6C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(0.259, 1.2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BF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365D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7(-0.157, 0.8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2E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24E1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8(-0.254, 0.7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9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</w:t>
            </w:r>
          </w:p>
        </w:tc>
      </w:tr>
      <w:tr w14:paraId="03434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8357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14:paraId="05792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FE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86CE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BE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5144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37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</w:t>
            </w:r>
            <w:bookmarkStart w:id="0" w:name="_GoBack"/>
            <w:bookmarkEnd w:id="0"/>
          </w:p>
        </w:tc>
      </w:tr>
    </w:tbl>
    <w:p w14:paraId="2B8D055F"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is unadjuste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 adjusts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nd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c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education level, economy, and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tatus.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djusts f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nd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c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education level, economy,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tatus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WC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in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g status,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k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g status,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rok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hypertension and 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abet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6753AF"/>
    <w:rsid w:val="406753AF"/>
    <w:rsid w:val="4FB1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7</Words>
  <Characters>2115</Characters>
  <Lines>0</Lines>
  <Paragraphs>0</Paragraphs>
  <TotalTime>11</TotalTime>
  <ScaleCrop>false</ScaleCrop>
  <LinksUpToDate>false</LinksUpToDate>
  <CharactersWithSpaces>22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7:43:00Z</dcterms:created>
  <dc:creator>向来心安</dc:creator>
  <cp:lastModifiedBy>向来心安</cp:lastModifiedBy>
  <dcterms:modified xsi:type="dcterms:W3CDTF">2025-11-29T05:5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0B0152BD9304BF785A5D4E76DDC23DE_11</vt:lpwstr>
  </property>
  <property fmtid="{D5CDD505-2E9C-101B-9397-08002B2CF9AE}" pid="4" name="KSOTemplateDocerSaveRecord">
    <vt:lpwstr>eyJoZGlkIjoiMzEwNTM5NzYwMDRjMzkwZTVkZjY2ODkwMGIxNGU0OTUiLCJ1c2VySWQiOiIzMDY2OTU4NDkifQ==</vt:lpwstr>
  </property>
</Properties>
</file>